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E7B15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57E79ACC" wp14:editId="6B2A6823">
                <wp:simplePos x="0" y="0"/>
                <wp:positionH relativeFrom="column">
                  <wp:posOffset>-433070</wp:posOffset>
                </wp:positionH>
                <wp:positionV relativeFrom="paragraph">
                  <wp:posOffset>358775</wp:posOffset>
                </wp:positionV>
                <wp:extent cx="6648450" cy="5029200"/>
                <wp:effectExtent l="0" t="0" r="19050" b="19050"/>
                <wp:wrapSquare wrapText="bothSides"/>
                <wp:docPr id="1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7B15" w:rsidRDefault="00AE7B15" w:rsidP="00AE7B15">
                            <w:pPr>
                              <w:pStyle w:val="Caption"/>
                            </w:pPr>
                            <w:r>
                              <w:t>Table S3</w:t>
                            </w:r>
                            <w:r w:rsidR="00811D15">
                              <w:t>9</w:t>
                            </w:r>
                            <w:bookmarkStart w:id="0" w:name="_GoBack"/>
                            <w:bookmarkEnd w:id="0"/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White Females Ages 8-85 for Average Leg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47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61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82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26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14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70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05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36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32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22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10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92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63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24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81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34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85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35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85</w:t>
                                  </w:r>
                                </w:p>
                              </w:tc>
                            </w:tr>
                            <w:tr w:rsidR="00AE7B15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E7B15" w:rsidRPr="005E0CB0" w:rsidRDefault="00AE7B15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37</w:t>
                                  </w:r>
                                </w:p>
                              </w:tc>
                            </w:tr>
                          </w:tbl>
                          <w:p w:rsidR="00AE7B15" w:rsidRDefault="00AE7B15" w:rsidP="00AE7B1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4.1pt;margin-top:28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dvFJgIAAFM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" o:allowoverlap="f" strokecolor="white">
                <v:textbox>
                  <w:txbxContent>
                    <w:p w:rsidR="00AE7B15" w:rsidRDefault="00AE7B15" w:rsidP="00AE7B15">
                      <w:pPr>
                        <w:pStyle w:val="Caption"/>
                      </w:pPr>
                      <w:r>
                        <w:t>Table S3</w:t>
                      </w:r>
                      <w:r w:rsidR="00811D15">
                        <w:t>9</w:t>
                      </w:r>
                      <w:bookmarkStart w:id="1" w:name="_GoBack"/>
                      <w:bookmarkEnd w:id="1"/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White Females Ages 8-85 for Average Leg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47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61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82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26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14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70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05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36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32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22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10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92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63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24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81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34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85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35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85</w:t>
                            </w:r>
                          </w:p>
                        </w:tc>
                      </w:tr>
                      <w:tr w:rsidR="00AE7B15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E7B15" w:rsidRPr="005E0CB0" w:rsidRDefault="00AE7B15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37</w:t>
                            </w:r>
                          </w:p>
                        </w:tc>
                      </w:tr>
                    </w:tbl>
                    <w:p w:rsidR="00AE7B15" w:rsidRDefault="00AE7B15" w:rsidP="00AE7B15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22634"/>
    <w:rsid w:val="00063CEE"/>
    <w:rsid w:val="000B4BF0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90F4F"/>
    <w:rsid w:val="007A36C8"/>
    <w:rsid w:val="007A3A63"/>
    <w:rsid w:val="007C5B52"/>
    <w:rsid w:val="007E0144"/>
    <w:rsid w:val="00811D15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E7B15"/>
    <w:rsid w:val="00AF2F1A"/>
    <w:rsid w:val="00B116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3:00Z</dcterms:created>
  <dcterms:modified xsi:type="dcterms:W3CDTF">2016-07-28T22:28:00Z</dcterms:modified>
</cp:coreProperties>
</file>